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93E" w:rsidRPr="00D5093E" w:rsidRDefault="00D5093E" w:rsidP="00D5093E">
      <w:pPr>
        <w:shd w:val="clear" w:color="auto" w:fill="FFFFFF"/>
        <w:spacing w:line="360" w:lineRule="auto"/>
        <w:jc w:val="both"/>
        <w:rPr>
          <w:rFonts w:ascii="Times New Roman" w:eastAsia="Calibri" w:hAnsi="Times New Roman" w:cs="Times New Roman"/>
          <w:lang w:val="en-GB" w:eastAsia="en-US"/>
        </w:rPr>
      </w:pPr>
      <w:bookmarkStart w:id="0" w:name="_GoBack"/>
      <w:r w:rsidRPr="00D5093E">
        <w:rPr>
          <w:rFonts w:ascii="Times New Roman" w:eastAsia="Calibri" w:hAnsi="Times New Roman" w:cs="Times New Roman"/>
          <w:b/>
          <w:lang w:val="en-GB" w:eastAsia="en-US"/>
        </w:rPr>
        <w:t xml:space="preserve">Additional file 2 </w:t>
      </w:r>
      <w:r w:rsidRPr="00D5093E">
        <w:rPr>
          <w:rFonts w:ascii="Times New Roman" w:eastAsia="Calibri" w:hAnsi="Times New Roman" w:cs="Times New Roman"/>
          <w:lang w:val="en-GB" w:eastAsia="en-US"/>
        </w:rPr>
        <w:t>Exercise Library of which games were developed around: Overview of exercises primarily used in the RESPECT activity program. The primary focus was on Cardiorespiratory fitness, muscle strength, and stability/balance.</w:t>
      </w:r>
    </w:p>
    <w:p w:rsidR="002F723B" w:rsidRPr="00D5093E" w:rsidRDefault="002F723B">
      <w:pPr>
        <w:shd w:val="clear" w:color="auto" w:fill="FFFFFF"/>
        <w:spacing w:line="360" w:lineRule="auto"/>
        <w:jc w:val="both"/>
        <w:rPr>
          <w:rFonts w:ascii="Times New Roman" w:eastAsia="Calibri" w:hAnsi="Times New Roman" w:cs="Times New Roman"/>
          <w:lang w:val="en-GB" w:eastAsia="en-US"/>
        </w:rPr>
      </w:pP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9464"/>
      </w:tblGrid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Cardiorespiratory fitness exercises: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tep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icycle ergometer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readmill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ross trainer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unning / marching on the spot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alk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alking in interval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igh knee running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eel kick running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tairway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Strength exercise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Lower-extremity exercises: 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p on toes / walk on toe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p on heels / walk on heel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quat (air, front, Bulgarian)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all sit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eadlift (both legs, single leg)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hruster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unge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de step / shuffle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de step / shuffle crossover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kip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alking backward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Jump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Jumping jack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rog jump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Knees to elbow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rawl (bear, crab)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aking turn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Upper-extremity exercises: 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ush-up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ly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owing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houlder pres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lyer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ateral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ip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umbbell pres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Pull-down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iceps curl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ammer curl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ush-down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Core and pelvis exercises: 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ip thruster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lank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ack extension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bdominal crunch / sit-up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eg lift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icycle leg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Stability/balance and cardiorespiratory fitnes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Balance, stability and neuromuscular exercises: 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tand on one leg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alk in a straight line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gility course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alance on an unstable base (e.g. foam pad)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alance board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‘Throwing’ balls from unstable surfaces</w:t>
            </w:r>
          </w:p>
        </w:tc>
      </w:tr>
      <w:tr w:rsidR="002F723B" w:rsidRPr="00D5093E">
        <w:tc>
          <w:tcPr>
            <w:tcW w:w="9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F723B" w:rsidRPr="00D5093E" w:rsidRDefault="002F723B" w:rsidP="002F723B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093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tting and kneeling balance exercises on Swiss exercise ball (eyes open and closed)</w:t>
            </w:r>
          </w:p>
        </w:tc>
      </w:tr>
    </w:tbl>
    <w:p w:rsidR="00175F51" w:rsidRPr="00D5093E" w:rsidRDefault="00175F51">
      <w:pPr>
        <w:pStyle w:val="NormalWeb"/>
        <w:spacing w:before="280" w:line="360" w:lineRule="aut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175F51" w:rsidRPr="00D5093E" w:rsidRDefault="00175F51">
      <w:pPr>
        <w:spacing w:after="200" w:line="276" w:lineRule="auto"/>
        <w:rPr>
          <w:rFonts w:ascii="Times New Roman" w:hAnsi="Times New Roman" w:cs="Times New Roman"/>
          <w:b/>
          <w:lang w:val="en-GB" w:eastAsia="en-US"/>
        </w:rPr>
      </w:pPr>
    </w:p>
    <w:p w:rsidR="00175F51" w:rsidRPr="00D5093E" w:rsidRDefault="00175F5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75F51" w:rsidRPr="00D5093E" w:rsidRDefault="00175F51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bookmarkEnd w:id="0"/>
    <w:p w:rsidR="00175F51" w:rsidRPr="00D5093E" w:rsidRDefault="00175F51">
      <w:pPr>
        <w:rPr>
          <w:rFonts w:ascii="Times New Roman" w:hAnsi="Times New Roman" w:cs="Times New Roman"/>
        </w:rPr>
      </w:pPr>
    </w:p>
    <w:sectPr w:rsidR="00175F51" w:rsidRPr="00D5093E">
      <w:pgSz w:w="11906" w:h="16838"/>
      <w:pgMar w:top="1134" w:right="1134" w:bottom="1134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006B8B"/>
    <w:multiLevelType w:val="multilevel"/>
    <w:tmpl w:val="0228189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6DDF431E"/>
    <w:multiLevelType w:val="multilevel"/>
    <w:tmpl w:val="0D7250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2NrE0M7AwtTQ3MjNR0lEKTi0uzszPAykwrgUAImTZ0CwAAAA="/>
  </w:docVars>
  <w:rsids>
    <w:rsidRoot w:val="00175F51"/>
    <w:rsid w:val="00175F51"/>
    <w:rsid w:val="001A53D4"/>
    <w:rsid w:val="002F723B"/>
    <w:rsid w:val="003F570B"/>
    <w:rsid w:val="00415173"/>
    <w:rsid w:val="004D21E6"/>
    <w:rsid w:val="009A2148"/>
    <w:rsid w:val="00D5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ECD6B"/>
  <w15:docId w15:val="{8FE07CEE-DC3D-4B88-BC22-CE2448C53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Droid Sans Fallback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suppressAutoHyphens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highlight">
    <w:name w:val="highlight"/>
  </w:style>
  <w:style w:type="character" w:customStyle="1" w:styleId="apple-converted-space">
    <w:name w:val="apple-converted-space"/>
  </w:style>
  <w:style w:type="character" w:customStyle="1" w:styleId="bold">
    <w:name w:val="bold"/>
    <w:rPr>
      <w:b/>
      <w:bCs/>
    </w:rPr>
  </w:style>
  <w:style w:type="character" w:customStyle="1" w:styleId="italic">
    <w:name w:val="italic"/>
    <w:rPr>
      <w:i/>
      <w:iCs/>
    </w:rPr>
  </w:style>
  <w:style w:type="character" w:customStyle="1" w:styleId="NumberingSymbols">
    <w:name w:val="Numbering Symbols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e">
    <w:name w:val="List"/>
    <w:basedOn w:val="TextBody"/>
  </w:style>
  <w:style w:type="paragraph" w:styleId="Billedtekst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NormalWeb">
    <w:name w:val="Normal (Web)"/>
    <w:basedOn w:val="Normal"/>
    <w:pPr>
      <w:spacing w:after="28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1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Kaj Fridh Nielsen</dc:creator>
  <cp:lastModifiedBy>Martin Kaj Fridh Nielsen</cp:lastModifiedBy>
  <cp:revision>5</cp:revision>
  <dcterms:created xsi:type="dcterms:W3CDTF">2019-11-05T10:21:00Z</dcterms:created>
  <dcterms:modified xsi:type="dcterms:W3CDTF">2020-05-09T08:50:00Z</dcterms:modified>
  <dc:language>en-IN</dc:language>
</cp:coreProperties>
</file>